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051EB" w14:textId="1B24CDDA" w:rsidR="00641899" w:rsidRDefault="00E51FE1" w:rsidP="00E51FE1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  <w:r w:rsidRPr="000F4AA2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Supplementary file</w:t>
      </w:r>
    </w:p>
    <w:p w14:paraId="720FD5D2" w14:textId="77777777" w:rsidR="00C35777" w:rsidRPr="000F4AA2" w:rsidRDefault="00C35777" w:rsidP="00E51FE1">
      <w:pPr>
        <w:jc w:val="center"/>
        <w:rPr>
          <w:rFonts w:ascii="Times New Roman" w:hAnsi="Times New Roman" w:cs="Times New Roman"/>
          <w:i/>
          <w:iCs/>
          <w:sz w:val="32"/>
          <w:szCs w:val="32"/>
          <w:lang w:val="en-GB"/>
        </w:rPr>
      </w:pPr>
    </w:p>
    <w:p w14:paraId="1FC1BC9C" w14:textId="7EFBD346" w:rsidR="007B70C3" w:rsidRPr="001F3758" w:rsidRDefault="004816A4" w:rsidP="0032607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1F3758" w:rsidRPr="001F375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B70C3" w:rsidRPr="001F375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F3758" w:rsidRPr="001F3758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7B70C3" w:rsidRPr="001F3758">
        <w:rPr>
          <w:rFonts w:ascii="Times New Roman" w:hAnsi="Times New Roman" w:cs="Times New Roman"/>
          <w:b/>
          <w:bCs/>
          <w:sz w:val="24"/>
          <w:szCs w:val="24"/>
          <w:lang w:val="en-GB"/>
        </w:rPr>
        <w:t>Sensitivity Analysis</w:t>
      </w:r>
    </w:p>
    <w:p w14:paraId="15B68A48" w14:textId="6F6FD8ED" w:rsidR="00E64098" w:rsidRPr="001F3758" w:rsidRDefault="00E64098" w:rsidP="00A833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Table S1-S2 contain the sensitivity analyses for both </w:t>
      </w:r>
      <w:r w:rsidR="00497860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RPE and </w:t>
      </w:r>
      <w:proofErr w:type="spellStart"/>
      <w:r w:rsidR="00497860" w:rsidRPr="001F3758">
        <w:rPr>
          <w:rFonts w:ascii="Times New Roman" w:hAnsi="Times New Roman" w:cs="Times New Roman"/>
          <w:sz w:val="24"/>
          <w:szCs w:val="24"/>
          <w:lang w:val="en-GB"/>
        </w:rPr>
        <w:t>TRIMPmod</w:t>
      </w:r>
      <w:proofErr w:type="spellEnd"/>
      <w:r w:rsidR="00771A76" w:rsidRPr="001F375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97860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 respectively. </w:t>
      </w:r>
      <w:r w:rsidR="00771A76" w:rsidRPr="001F3758">
        <w:rPr>
          <w:rFonts w:ascii="Times New Roman" w:hAnsi="Times New Roman" w:cs="Times New Roman"/>
          <w:sz w:val="24"/>
          <w:szCs w:val="24"/>
          <w:lang w:val="en-GB"/>
        </w:rPr>
        <w:t>For Academic Stress (AS), we conducted a sensitivity analysis whe</w:t>
      </w:r>
      <w:r w:rsidR="008754FB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re </w:t>
      </w:r>
      <w:r w:rsidR="00771A76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we simulated </w:t>
      </w:r>
      <w:r w:rsidR="008754FB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771A76" w:rsidRPr="001F3758">
        <w:rPr>
          <w:rFonts w:ascii="Times New Roman" w:hAnsi="Times New Roman" w:cs="Times New Roman"/>
          <w:sz w:val="24"/>
          <w:szCs w:val="24"/>
          <w:lang w:val="en-GB"/>
        </w:rPr>
        <w:t>AS was either under- (+1) or overestimated (-1).</w:t>
      </w:r>
      <w:r w:rsidR="00106A9D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 Similarly, for Mental Fatigue (MF)</w:t>
      </w:r>
      <w:r w:rsidR="008754FB" w:rsidRPr="001F375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06A9D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 we simulated </w:t>
      </w:r>
      <w:r w:rsidR="008754FB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106A9D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MF was </w:t>
      </w:r>
      <w:r w:rsidR="008754FB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under- (+10) or overestimated (-10) during the multiple imputation process. Table S1-S2 contain the </w:t>
      </w:r>
      <w:r w:rsidR="001322BC" w:rsidRPr="001F3758">
        <w:rPr>
          <w:rFonts w:ascii="Times New Roman" w:hAnsi="Times New Roman" w:cs="Times New Roman"/>
          <w:sz w:val="24"/>
          <w:szCs w:val="24"/>
          <w:lang w:val="en-GB"/>
        </w:rPr>
        <w:t xml:space="preserve">estimates produced during the sensitivity analyses. For further information on the code, please see the </w:t>
      </w:r>
      <w:r w:rsidR="00A8336D" w:rsidRPr="001F3758">
        <w:rPr>
          <w:rFonts w:ascii="Times New Roman" w:hAnsi="Times New Roman" w:cs="Times New Roman"/>
          <w:sz w:val="24"/>
          <w:szCs w:val="24"/>
          <w:lang w:val="en-GB"/>
        </w:rPr>
        <w:t>accompanying codes and raw data in the repository (see online article for exact link).</w:t>
      </w:r>
    </w:p>
    <w:p w14:paraId="3EBAFD68" w14:textId="77777777" w:rsidR="001F19A2" w:rsidRPr="000F4AA2" w:rsidRDefault="001F19A2" w:rsidP="00A8336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1D2AF85" w14:textId="7CACA20B" w:rsidR="002F081F" w:rsidRPr="001F3758" w:rsidRDefault="002F081F" w:rsidP="002F081F">
      <w:pPr>
        <w:keepNext/>
        <w:spacing w:after="200" w:line="240" w:lineRule="auto"/>
        <w:rPr>
          <w:rFonts w:ascii="Times New Roman" w:eastAsia="Calibri" w:hAnsi="Times New Roman" w:cs="Times New Roman"/>
          <w:color w:val="44546A"/>
          <w:kern w:val="0"/>
          <w:sz w:val="24"/>
          <w:szCs w:val="24"/>
          <w:lang w:val="en-GB"/>
          <w14:ligatures w14:val="none"/>
        </w:rPr>
      </w:pPr>
      <w:r w:rsidRPr="001F3758">
        <w:rPr>
          <w:rFonts w:ascii="Times New Roman" w:eastAsia="Calibri" w:hAnsi="Times New Roman" w:cs="Times New Roman"/>
          <w:color w:val="44546A"/>
          <w:kern w:val="0"/>
          <w:sz w:val="24"/>
          <w:szCs w:val="24"/>
          <w:lang w:val="en-GB"/>
          <w14:ligatures w14:val="none"/>
        </w:rPr>
        <w:t xml:space="preserve">Table </w:t>
      </w:r>
      <w:r w:rsidR="001C0E50" w:rsidRPr="001F3758">
        <w:rPr>
          <w:rFonts w:ascii="Times New Roman" w:eastAsia="Calibri" w:hAnsi="Times New Roman" w:cs="Times New Roman"/>
          <w:color w:val="44546A"/>
          <w:kern w:val="0"/>
          <w:sz w:val="24"/>
          <w:szCs w:val="24"/>
          <w:lang w:val="en-GB"/>
          <w14:ligatures w14:val="none"/>
        </w:rPr>
        <w:t>S1</w:t>
      </w:r>
      <w:r w:rsidRPr="001F3758">
        <w:rPr>
          <w:rFonts w:ascii="Times New Roman" w:eastAsia="Calibri" w:hAnsi="Times New Roman" w:cs="Times New Roman"/>
          <w:color w:val="44546A"/>
          <w:kern w:val="0"/>
          <w:sz w:val="24"/>
          <w:szCs w:val="24"/>
          <w:lang w:val="en-GB"/>
          <w14:ligatures w14:val="none"/>
        </w:rPr>
        <w:t>: Sensitivity Analysis for RPE regarding four delta adjustments</w:t>
      </w:r>
    </w:p>
    <w:tbl>
      <w:tblPr>
        <w:tblStyle w:val="Tabelraster1"/>
        <w:tblW w:w="9016" w:type="dxa"/>
        <w:tblLook w:val="04A0" w:firstRow="1" w:lastRow="0" w:firstColumn="1" w:lastColumn="0" w:noHBand="0" w:noVBand="1"/>
      </w:tblPr>
      <w:tblGrid>
        <w:gridCol w:w="2268"/>
        <w:gridCol w:w="1687"/>
        <w:gridCol w:w="1687"/>
        <w:gridCol w:w="1687"/>
        <w:gridCol w:w="1687"/>
      </w:tblGrid>
      <w:tr w:rsidR="002F081F" w:rsidRPr="000F4AA2" w14:paraId="7E7F1061" w14:textId="77777777" w:rsidTr="00D014C5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AA472FC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674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1DBF627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Fixed Effects</w:t>
            </w:r>
          </w:p>
        </w:tc>
      </w:tr>
      <w:tr w:rsidR="002F081F" w:rsidRPr="000F4AA2" w14:paraId="1DA1E087" w14:textId="77777777" w:rsidTr="00D014C5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BA44DC0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1947A9FA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AS-1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6D508C99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AS+1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462EACF0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MF-10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07AD47A3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MF+10</w:t>
            </w:r>
          </w:p>
        </w:tc>
      </w:tr>
      <w:tr w:rsidR="002F081F" w:rsidRPr="000F4AA2" w14:paraId="7C040584" w14:textId="77777777" w:rsidTr="00D014C5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62F6A3D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Intercept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14:paraId="440BA623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4.317 (± .532)†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14:paraId="0DF16FD9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4.436 (± .560)†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14:paraId="025C973A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4.240 (± .571)†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14:paraId="352232CF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4.054 (±.589)†</w:t>
            </w:r>
          </w:p>
        </w:tc>
      </w:tr>
      <w:tr w:rsidR="002F081F" w:rsidRPr="000F4AA2" w14:paraId="00D98DDA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549363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Academic stre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0F4F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214 (± .088)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3B70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97 (± .08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2D8D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257 (±. 103)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496D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279 (± .116)*</w:t>
            </w:r>
          </w:p>
        </w:tc>
      </w:tr>
      <w:tr w:rsidR="002F081F" w:rsidRPr="000F4AA2" w14:paraId="0C107C78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3A0F7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Mental Fatigu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EE9F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19 (± .006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0E82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21 (± .006)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7105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17 (± .005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C29A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14 (± .006)*</w:t>
            </w:r>
          </w:p>
        </w:tc>
      </w:tr>
      <w:tr w:rsidR="002F081F" w:rsidRPr="000F4AA2" w14:paraId="468B88E4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3B812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Total distanc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7863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02 (± .0001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2C87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02 (± .0001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2A94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03 (± .0001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736B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02 (± .0001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</w:tr>
      <w:tr w:rsidR="002F081F" w:rsidRPr="000F4AA2" w14:paraId="2AB40792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0F756E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High-speed runn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FEA9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3 (± .001)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836C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3 (± .001)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7A89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3 (± .001)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AB5D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3 (± .001)†</w:t>
            </w:r>
          </w:p>
        </w:tc>
      </w:tr>
      <w:tr w:rsidR="002F081F" w:rsidRPr="000F4AA2" w14:paraId="7000BFBC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33E62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Acceleration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2758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4 (± .00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2A78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3 (± .00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0CB7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3 (± .00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C17E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5 (± .005)</w:t>
            </w:r>
          </w:p>
        </w:tc>
      </w:tr>
      <w:tr w:rsidR="002F081F" w:rsidRPr="000F4AA2" w14:paraId="5FD13B09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C87BA4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Deceleration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3599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3 (±  .00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DB17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5 (± .00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D726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4 (± .00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A5D1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3 (± .005)</w:t>
            </w:r>
          </w:p>
        </w:tc>
      </w:tr>
      <w:tr w:rsidR="002F081F" w:rsidRPr="000F4AA2" w14:paraId="507DA5FD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D2A8A0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Team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F298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-.854 (± .316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7D6C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-.858 (± .329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67A8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-.875 (±.316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868D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-.853 (± .325)</w:t>
            </w:r>
            <w:r w:rsidRPr="000F4AA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‡</w:t>
            </w:r>
          </w:p>
        </w:tc>
      </w:tr>
      <w:tr w:rsidR="002F081F" w:rsidRPr="000F4AA2" w14:paraId="0072C47B" w14:textId="77777777" w:rsidTr="00D014C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5C1C8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824EC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D309A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E46A3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881A8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2F081F" w:rsidRPr="000F4AA2" w14:paraId="205E4B3E" w14:textId="77777777" w:rsidTr="00D014C5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8583F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67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E54F6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Random Effects</w:t>
            </w:r>
          </w:p>
        </w:tc>
      </w:tr>
      <w:tr w:rsidR="002F081F" w:rsidRPr="000F4AA2" w14:paraId="20BFD708" w14:textId="77777777" w:rsidTr="00D014C5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95640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67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EAF17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Variance</w:t>
            </w:r>
          </w:p>
        </w:tc>
      </w:tr>
      <w:tr w:rsidR="002F081F" w:rsidRPr="000F4AA2" w14:paraId="290CA35F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A900EE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Intercep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9F0D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6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817A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6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F14C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6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D17E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645</w:t>
            </w:r>
          </w:p>
        </w:tc>
      </w:tr>
      <w:tr w:rsidR="002F081F" w:rsidRPr="000F4AA2" w14:paraId="04F664A4" w14:textId="77777777" w:rsidTr="00D014C5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4E429C2" w14:textId="77777777" w:rsidR="002F081F" w:rsidRPr="000F4AA2" w:rsidRDefault="002F081F" w:rsidP="002F081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Residual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2022E4CD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3.882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75B04078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3.889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05A63E0C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3.876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55A70EFA" w14:textId="77777777" w:rsidR="002F081F" w:rsidRPr="000F4AA2" w:rsidRDefault="002F081F" w:rsidP="002F081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3.872</w:t>
            </w:r>
          </w:p>
        </w:tc>
      </w:tr>
      <w:tr w:rsidR="002F081F" w:rsidRPr="000F4AA2" w14:paraId="1F7B2674" w14:textId="77777777" w:rsidTr="00D014C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7B7F968E" w14:textId="77777777" w:rsidR="002F081F" w:rsidRPr="000F4AA2" w:rsidRDefault="002F081F" w:rsidP="002F081F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S = Academic Stress; MF = Mental Fatigue</w:t>
            </w:r>
          </w:p>
          <w:p w14:paraId="68BFC184" w14:textId="77777777" w:rsidR="002F081F" w:rsidRPr="000F4AA2" w:rsidRDefault="002F081F" w:rsidP="002F081F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† p &lt; .001; ‡ p &lt; .01; * p &lt; .05</w:t>
            </w:r>
          </w:p>
          <w:p w14:paraId="1F6FCF94" w14:textId="77777777" w:rsidR="002F081F" w:rsidRPr="000F4AA2" w:rsidRDefault="002F081F" w:rsidP="002F081F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ote: For total distance, 4 decimal places are used instead of 3 to prevent masking meaningful effects</w:t>
            </w:r>
          </w:p>
        </w:tc>
      </w:tr>
    </w:tbl>
    <w:p w14:paraId="527EE0C5" w14:textId="77777777" w:rsidR="002F081F" w:rsidRPr="000F4AA2" w:rsidRDefault="002F081F" w:rsidP="002F081F">
      <w:pPr>
        <w:spacing w:line="360" w:lineRule="auto"/>
        <w:contextualSpacing/>
        <w:rPr>
          <w:rFonts w:ascii="Times New Roman" w:eastAsia="Times New Roman" w:hAnsi="Times New Roman" w:cs="Times New Roman"/>
          <w:color w:val="EE0000"/>
          <w:kern w:val="0"/>
          <w:lang w:val="en-GB" w:eastAsia="nl-NL"/>
          <w14:ligatures w14:val="none"/>
        </w:rPr>
      </w:pPr>
    </w:p>
    <w:p w14:paraId="0B0C9519" w14:textId="77777777" w:rsidR="001F3758" w:rsidRDefault="001F3758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30FF7FD" w14:textId="37747DD8" w:rsidR="00295CF8" w:rsidRPr="001F3758" w:rsidRDefault="00295CF8" w:rsidP="00295CF8">
      <w:pPr>
        <w:pStyle w:val="Bijschrift"/>
        <w:keepNext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1F375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lastRenderedPageBreak/>
        <w:t xml:space="preserve">Table S2: Sensitivity Analysis for </w:t>
      </w:r>
      <w:proofErr w:type="spellStart"/>
      <w:r w:rsidRPr="001F375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TRIMPmod</w:t>
      </w:r>
      <w:proofErr w:type="spellEnd"/>
      <w:r w:rsidRPr="001F375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regarding four delta adjustments</w:t>
      </w:r>
    </w:p>
    <w:tbl>
      <w:tblPr>
        <w:tblStyle w:val="Tabelraster1"/>
        <w:tblW w:w="9016" w:type="dxa"/>
        <w:tblLook w:val="04A0" w:firstRow="1" w:lastRow="0" w:firstColumn="1" w:lastColumn="0" w:noHBand="0" w:noVBand="1"/>
      </w:tblPr>
      <w:tblGrid>
        <w:gridCol w:w="2268"/>
        <w:gridCol w:w="1687"/>
        <w:gridCol w:w="1687"/>
        <w:gridCol w:w="1687"/>
        <w:gridCol w:w="1687"/>
      </w:tblGrid>
      <w:tr w:rsidR="005E7E4D" w:rsidRPr="000F4AA2" w14:paraId="3CF3652A" w14:textId="77777777" w:rsidTr="00D014C5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709F6E6" w14:textId="77777777" w:rsidR="005E7E4D" w:rsidRPr="000F4AA2" w:rsidRDefault="005E7E4D" w:rsidP="00D014C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674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451B0AB" w14:textId="77777777" w:rsidR="005E7E4D" w:rsidRPr="000F4AA2" w:rsidRDefault="005E7E4D" w:rsidP="00D014C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Fixed Effects</w:t>
            </w:r>
          </w:p>
        </w:tc>
      </w:tr>
      <w:tr w:rsidR="005E7E4D" w:rsidRPr="000F4AA2" w14:paraId="354E3789" w14:textId="77777777" w:rsidTr="00D014C5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07CDC50" w14:textId="77777777" w:rsidR="005E7E4D" w:rsidRPr="000F4AA2" w:rsidRDefault="005E7E4D" w:rsidP="00D014C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311CE405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AS-1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3C64706E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AS+1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7439F2EA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MF-10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6E28FBBB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MF+10</w:t>
            </w:r>
          </w:p>
        </w:tc>
      </w:tr>
      <w:tr w:rsidR="001F56E1" w:rsidRPr="000F4AA2" w14:paraId="15CFF097" w14:textId="77777777" w:rsidTr="00F12C9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4B54D53" w14:textId="77777777" w:rsidR="001F56E1" w:rsidRPr="000F4AA2" w:rsidRDefault="001F56E1" w:rsidP="001F56E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Intercept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14:paraId="0A6438BB" w14:textId="34414174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56.747 (± 12.421)†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41E10DAA" w14:textId="5C1D7207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54.502 (± .13.028)†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14:paraId="71D60148" w14:textId="69539416" w:rsidR="001F56E1" w:rsidRPr="000F4AA2" w:rsidRDefault="00040BE4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156.747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± 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2.422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25224A" w:rsidRPr="000F4AA2">
              <w:rPr>
                <w:rFonts w:ascii="Times New Roman" w:eastAsia="Times New Roman" w:hAnsi="Times New Roman" w:cs="Times New Roman"/>
                <w:lang w:val="en-GB" w:eastAsia="nl-NL"/>
              </w:rPr>
              <w:t>†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14:paraId="39FC0EC8" w14:textId="2D6F2167" w:rsidR="001F56E1" w:rsidRPr="000F4AA2" w:rsidRDefault="00AF490D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154.454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± 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2.942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25224A" w:rsidRPr="000F4AA2">
              <w:rPr>
                <w:rFonts w:ascii="Times New Roman" w:eastAsia="Times New Roman" w:hAnsi="Times New Roman" w:cs="Times New Roman"/>
                <w:lang w:val="en-GB" w:eastAsia="nl-NL"/>
              </w:rPr>
              <w:t>†</w:t>
            </w:r>
          </w:p>
        </w:tc>
      </w:tr>
      <w:tr w:rsidR="001F56E1" w:rsidRPr="000F4AA2" w14:paraId="24C3FD55" w14:textId="77777777" w:rsidTr="00F12C9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4D93D7" w14:textId="77777777" w:rsidR="001F56E1" w:rsidRPr="000F4AA2" w:rsidRDefault="001F56E1" w:rsidP="001F56E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Academic stre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87C7" w14:textId="23F274D3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0.105 (± 1.72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9BED3FB" w14:textId="1F213F6E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535 (± 1.67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133C" w14:textId="2647F799" w:rsidR="001F56E1" w:rsidRPr="000F4AA2" w:rsidRDefault="00040BE4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105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± 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.721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B07A" w14:textId="7ABD58B0" w:rsidR="001F56E1" w:rsidRPr="000F4AA2" w:rsidRDefault="00AF490D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311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(±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2.221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</w:p>
        </w:tc>
      </w:tr>
      <w:tr w:rsidR="001F56E1" w:rsidRPr="000F4AA2" w14:paraId="047E7350" w14:textId="77777777" w:rsidTr="00F12C9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DA6486" w14:textId="77777777" w:rsidR="001F56E1" w:rsidRPr="000F4AA2" w:rsidRDefault="001F56E1" w:rsidP="001F56E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Mental Fatigu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1677" w14:textId="56BCBA9A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66 (± .09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B1D8609" w14:textId="4840997F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77 (± .11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C098" w14:textId="3071396E" w:rsidR="001F56E1" w:rsidRPr="000F4AA2" w:rsidRDefault="00040BE4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066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(± .</w:t>
            </w:r>
            <w:r w:rsidR="0002572D" w:rsidRPr="000F4AA2">
              <w:rPr>
                <w:rFonts w:ascii="Times New Roman" w:eastAsia="Times New Roman" w:hAnsi="Times New Roman" w:cs="Times New Roman"/>
                <w:lang w:val="en-GB" w:eastAsia="nl-NL"/>
              </w:rPr>
              <w:t>099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38FA" w14:textId="2ED5DC51" w:rsidR="001F56E1" w:rsidRPr="000F4AA2" w:rsidRDefault="00236A9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103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± 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94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</w:p>
        </w:tc>
      </w:tr>
      <w:tr w:rsidR="001F56E1" w:rsidRPr="000F4AA2" w14:paraId="3DC25F36" w14:textId="77777777" w:rsidTr="00F12C9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A8927" w14:textId="77777777" w:rsidR="001F56E1" w:rsidRPr="000F4AA2" w:rsidRDefault="001F56E1" w:rsidP="001F56E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Total distanc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3C6A" w14:textId="050AEF7C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11 (± .002)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3767E89" w14:textId="43A668D2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10 (± .001)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17F4" w14:textId="29FDCFF2" w:rsidR="001F56E1" w:rsidRPr="000F4AA2" w:rsidRDefault="0002572D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0106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± </w:t>
            </w:r>
            <w:r w:rsidR="00FF1060"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02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25224A" w:rsidRPr="000F4AA2">
              <w:rPr>
                <w:rFonts w:ascii="Times New Roman" w:eastAsia="Times New Roman" w:hAnsi="Times New Roman" w:cs="Times New Roman"/>
                <w:lang w:val="en-GB" w:eastAsia="nl-NL"/>
              </w:rPr>
              <w:t>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9860" w14:textId="44A76943" w:rsidR="001F56E1" w:rsidRPr="000F4AA2" w:rsidRDefault="00236A9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010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(± .</w:t>
            </w:r>
            <w:r w:rsidR="00595468" w:rsidRPr="000F4AA2">
              <w:rPr>
                <w:rFonts w:ascii="Times New Roman" w:eastAsia="Times New Roman" w:hAnsi="Times New Roman" w:cs="Times New Roman"/>
                <w:lang w:val="en-GB" w:eastAsia="nl-NL"/>
              </w:rPr>
              <w:t>001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25224A" w:rsidRPr="000F4AA2">
              <w:rPr>
                <w:rFonts w:ascii="Times New Roman" w:eastAsia="Times New Roman" w:hAnsi="Times New Roman" w:cs="Times New Roman"/>
                <w:lang w:val="en-GB" w:eastAsia="nl-NL"/>
              </w:rPr>
              <w:t>†</w:t>
            </w:r>
          </w:p>
        </w:tc>
      </w:tr>
      <w:tr w:rsidR="001F56E1" w:rsidRPr="000F4AA2" w14:paraId="2D74B1DD" w14:textId="77777777" w:rsidTr="00F12C9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CB6744" w14:textId="77777777" w:rsidR="001F56E1" w:rsidRPr="000F4AA2" w:rsidRDefault="001F56E1" w:rsidP="001F56E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High-speed runn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94EF" w14:textId="72B27B4C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19 (± .009)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A6F90FC" w14:textId="1E543AD6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19 (± .009)</w:t>
            </w:r>
            <w:r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C632" w14:textId="17DB98C9" w:rsidR="001F56E1" w:rsidRPr="000F4AA2" w:rsidRDefault="00FF1060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019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(± .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009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6445" w14:textId="544805FD" w:rsidR="001F56E1" w:rsidRPr="000F4AA2" w:rsidRDefault="00595468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020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(± .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009)</w:t>
            </w:r>
            <w:r w:rsidR="003B60B4" w:rsidRPr="000F4AA2">
              <w:rPr>
                <w:rFonts w:ascii="Times New Roman" w:eastAsia="Times New Roman" w:hAnsi="Times New Roman" w:cs="Times New Roman"/>
                <w:lang w:val="en-GB" w:eastAsia="nl-NL"/>
              </w:rPr>
              <w:t>*</w:t>
            </w:r>
          </w:p>
        </w:tc>
      </w:tr>
      <w:tr w:rsidR="001F56E1" w:rsidRPr="000F4AA2" w14:paraId="7C59C2F6" w14:textId="77777777" w:rsidTr="00F12C9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D83C6E" w14:textId="77777777" w:rsidR="001F56E1" w:rsidRPr="000F4AA2" w:rsidRDefault="001F56E1" w:rsidP="001F56E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Acceleration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3D4D" w14:textId="29440BF7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279 (± .083)</w:t>
            </w:r>
            <w:r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5A377D5" w14:textId="662DFE22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274 (± .109)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FD71" w14:textId="561DEAB7" w:rsidR="001F56E1" w:rsidRPr="000F4AA2" w:rsidRDefault="00FF1060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279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± </w:t>
            </w:r>
            <w:r w:rsidR="00561DFB" w:rsidRPr="000F4AA2">
              <w:rPr>
                <w:rFonts w:ascii="Times New Roman" w:eastAsia="Times New Roman" w:hAnsi="Times New Roman" w:cs="Times New Roman"/>
                <w:lang w:val="en-GB" w:eastAsia="nl-NL"/>
              </w:rPr>
              <w:t>.083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113842"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DACD" w14:textId="17D5066B" w:rsidR="001F56E1" w:rsidRPr="000F4AA2" w:rsidRDefault="00595468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248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(± .</w:t>
            </w:r>
            <w:r w:rsidR="0073701A" w:rsidRPr="000F4AA2">
              <w:rPr>
                <w:rFonts w:ascii="Times New Roman" w:eastAsia="Times New Roman" w:hAnsi="Times New Roman" w:cs="Times New Roman"/>
                <w:lang w:val="en-GB" w:eastAsia="nl-NL"/>
              </w:rPr>
              <w:t>091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3B60B4"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‡</w:t>
            </w:r>
          </w:p>
        </w:tc>
      </w:tr>
      <w:tr w:rsidR="001F56E1" w:rsidRPr="000F4AA2" w14:paraId="5632B147" w14:textId="77777777" w:rsidTr="00F12C9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994511" w14:textId="77777777" w:rsidR="001F56E1" w:rsidRPr="000F4AA2" w:rsidRDefault="001F56E1" w:rsidP="001F56E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Deceleration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4DA9" w14:textId="3AD03C41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403 (± .091)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7DEED83" w14:textId="4CE7ED4C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.435(± .109)</w:t>
            </w:r>
            <w:r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9F5D" w14:textId="111F1127" w:rsidR="001F56E1" w:rsidRPr="000F4AA2" w:rsidRDefault="00561DFB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403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(± .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091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25224A" w:rsidRPr="000F4AA2">
              <w:rPr>
                <w:rFonts w:ascii="Times New Roman" w:eastAsia="Times New Roman" w:hAnsi="Times New Roman" w:cs="Times New Roman"/>
                <w:lang w:val="en-GB" w:eastAsia="nl-NL"/>
              </w:rPr>
              <w:t>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BEC1" w14:textId="03FA58E5" w:rsidR="001F56E1" w:rsidRPr="000F4AA2" w:rsidRDefault="0073701A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.451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(± .1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02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914188" w:rsidRPr="000F4AA2">
              <w:rPr>
                <w:rFonts w:ascii="Times New Roman" w:eastAsia="Times New Roman" w:hAnsi="Times New Roman" w:cs="Times New Roman"/>
                <w:lang w:val="en-GB" w:eastAsia="nl-NL"/>
              </w:rPr>
              <w:t>†</w:t>
            </w:r>
          </w:p>
        </w:tc>
      </w:tr>
      <w:tr w:rsidR="001F56E1" w:rsidRPr="000F4AA2" w14:paraId="1CB44C4B" w14:textId="77777777" w:rsidTr="00F12C9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7CF5A" w14:textId="77777777" w:rsidR="001F56E1" w:rsidRPr="000F4AA2" w:rsidRDefault="001F56E1" w:rsidP="001F56E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Team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9261" w14:textId="7A3A8E4D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-17.466 (± 7.603)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87E4F42" w14:textId="7C5F7C2F" w:rsidR="001F56E1" w:rsidRPr="000F4AA2" w:rsidRDefault="001F56E1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-16.895 (± 7.476)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5D6A" w14:textId="54C262FE" w:rsidR="001F56E1" w:rsidRPr="000F4AA2" w:rsidRDefault="0025224A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-17.466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± 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7.603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113842" w:rsidRPr="000F4AA2">
              <w:rPr>
                <w:rFonts w:ascii="Times New Roman" w:eastAsia="Times New Roman" w:hAnsi="Times New Roman" w:cs="Times New Roman"/>
                <w:lang w:val="en-GB" w:eastAsia="nl-NL"/>
              </w:rPr>
              <w:t>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5518" w14:textId="4612A4C5" w:rsidR="001F56E1" w:rsidRPr="000F4AA2" w:rsidRDefault="0073701A" w:rsidP="001F56E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-16.647 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± </w:t>
            </w: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7.419</w:t>
            </w:r>
            <w:r w:rsidR="001F56E1" w:rsidRPr="000F4AA2">
              <w:rPr>
                <w:rFonts w:ascii="Times New Roman" w:eastAsia="Times New Roman" w:hAnsi="Times New Roman" w:cs="Times New Roman"/>
                <w:lang w:val="en-GB" w:eastAsia="nl-NL"/>
              </w:rPr>
              <w:t>)</w:t>
            </w:r>
            <w:r w:rsidR="003B60B4" w:rsidRPr="000F4AA2">
              <w:rPr>
                <w:rFonts w:ascii="Times New Roman" w:eastAsia="Times New Roman" w:hAnsi="Times New Roman" w:cs="Times New Roman"/>
                <w:lang w:val="en-GB" w:eastAsia="nl-NL"/>
              </w:rPr>
              <w:t>*</w:t>
            </w:r>
          </w:p>
        </w:tc>
      </w:tr>
      <w:tr w:rsidR="005E7E4D" w:rsidRPr="000F4AA2" w14:paraId="37C1923B" w14:textId="77777777" w:rsidTr="00D014C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F932A" w14:textId="77777777" w:rsidR="005E7E4D" w:rsidRPr="000F4AA2" w:rsidRDefault="005E7E4D" w:rsidP="00D014C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D9BC1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D31BA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974A7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CFA78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5E7E4D" w:rsidRPr="000F4AA2" w14:paraId="46E48F63" w14:textId="77777777" w:rsidTr="00D014C5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3A399" w14:textId="77777777" w:rsidR="005E7E4D" w:rsidRPr="000F4AA2" w:rsidRDefault="005E7E4D" w:rsidP="00D014C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67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7E6F8" w14:textId="77777777" w:rsidR="005E7E4D" w:rsidRPr="000F4AA2" w:rsidRDefault="005E7E4D" w:rsidP="00D014C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Random Effects</w:t>
            </w:r>
          </w:p>
        </w:tc>
      </w:tr>
      <w:tr w:rsidR="005E7E4D" w:rsidRPr="000F4AA2" w14:paraId="5681265F" w14:textId="77777777" w:rsidTr="00D014C5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93E5" w14:textId="77777777" w:rsidR="005E7E4D" w:rsidRPr="000F4AA2" w:rsidRDefault="005E7E4D" w:rsidP="00D014C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67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F843F" w14:textId="77777777" w:rsidR="005E7E4D" w:rsidRPr="000F4AA2" w:rsidRDefault="005E7E4D" w:rsidP="00D014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Variance</w:t>
            </w:r>
          </w:p>
        </w:tc>
      </w:tr>
      <w:tr w:rsidR="00A5619E" w:rsidRPr="000F4AA2" w14:paraId="2EB3564A" w14:textId="77777777" w:rsidTr="00D014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AA0146" w14:textId="77777777" w:rsidR="00A5619E" w:rsidRPr="000F4AA2" w:rsidRDefault="00A5619E" w:rsidP="00A5619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Intercep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B073" w14:textId="1C9D70C8" w:rsidR="00A5619E" w:rsidRPr="000F4AA2" w:rsidRDefault="0000440A" w:rsidP="00A5619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449.6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F356" w14:textId="6FFC751A" w:rsidR="00A5619E" w:rsidRPr="000F4AA2" w:rsidRDefault="00A5619E" w:rsidP="00A5619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405.7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EF9F" w14:textId="1F100F13" w:rsidR="00A5619E" w:rsidRPr="000F4AA2" w:rsidRDefault="00A5619E" w:rsidP="00A5619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446.2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AE9B" w14:textId="205409BE" w:rsidR="00A5619E" w:rsidRPr="000F4AA2" w:rsidRDefault="00963653" w:rsidP="00A5619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426.655</w:t>
            </w:r>
          </w:p>
        </w:tc>
      </w:tr>
      <w:tr w:rsidR="00A5619E" w:rsidRPr="000F4AA2" w14:paraId="1873BEFB" w14:textId="77777777" w:rsidTr="00D014C5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1021087" w14:textId="77777777" w:rsidR="00A5619E" w:rsidRPr="000F4AA2" w:rsidRDefault="00A5619E" w:rsidP="00A5619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Residual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3740D500" w14:textId="08664A8D" w:rsidR="00A5619E" w:rsidRPr="000F4AA2" w:rsidRDefault="0000440A" w:rsidP="00A5619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846.05</w:t>
            </w:r>
            <w:r w:rsidR="00194197" w:rsidRPr="000F4AA2">
              <w:rPr>
                <w:rFonts w:ascii="Times New Roman" w:eastAsia="Times New Roman" w:hAnsi="Times New Roman" w:cs="Times New Roman"/>
                <w:lang w:val="en-GB" w:eastAsia="nl-NL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4D381F31" w14:textId="43254C93" w:rsidR="00A5619E" w:rsidRPr="000F4AA2" w:rsidRDefault="00A5619E" w:rsidP="00A5619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227.997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7D116B7F" w14:textId="277DAE48" w:rsidR="00A5619E" w:rsidRPr="000F4AA2" w:rsidRDefault="00A5619E" w:rsidP="00A5619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835.366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14:paraId="2055D908" w14:textId="32713C50" w:rsidR="00A5619E" w:rsidRPr="000F4AA2" w:rsidRDefault="00BE156D" w:rsidP="00A5619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lang w:val="en-GB" w:eastAsia="nl-NL"/>
              </w:rPr>
              <w:t>1845.430</w:t>
            </w:r>
          </w:p>
        </w:tc>
      </w:tr>
      <w:tr w:rsidR="00A5619E" w:rsidRPr="000F4AA2" w14:paraId="329D196B" w14:textId="77777777" w:rsidTr="00D014C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2B726A11" w14:textId="77777777" w:rsidR="00A5619E" w:rsidRPr="000F4AA2" w:rsidRDefault="00A5619E" w:rsidP="00A5619E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S = Academic Stress; MF = Mental Fatigue</w:t>
            </w:r>
          </w:p>
          <w:p w14:paraId="62E97E3F" w14:textId="052FD211" w:rsidR="00A5619E" w:rsidRPr="000F4AA2" w:rsidRDefault="00A5619E" w:rsidP="00A5619E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4A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† p &lt; .001; ‡ p &lt; .01; * p &lt; .05</w:t>
            </w:r>
          </w:p>
        </w:tc>
      </w:tr>
    </w:tbl>
    <w:p w14:paraId="212657FB" w14:textId="77777777" w:rsidR="005E7E4D" w:rsidRPr="000F4AA2" w:rsidRDefault="005E7E4D" w:rsidP="00E51FE1">
      <w:pPr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</w:p>
    <w:sectPr w:rsidR="005E7E4D" w:rsidRPr="000F4AA2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ADC81" w14:textId="77777777" w:rsidR="00930915" w:rsidRDefault="00930915" w:rsidP="00930915">
      <w:pPr>
        <w:spacing w:after="0" w:line="240" w:lineRule="auto"/>
      </w:pPr>
      <w:r>
        <w:separator/>
      </w:r>
    </w:p>
  </w:endnote>
  <w:endnote w:type="continuationSeparator" w:id="0">
    <w:p w14:paraId="5E460CC3" w14:textId="77777777" w:rsidR="00930915" w:rsidRDefault="00930915" w:rsidP="00930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B9265" w14:textId="77777777" w:rsidR="00930915" w:rsidRDefault="00930915" w:rsidP="00930915">
      <w:pPr>
        <w:spacing w:after="0" w:line="240" w:lineRule="auto"/>
      </w:pPr>
      <w:r>
        <w:separator/>
      </w:r>
    </w:p>
  </w:footnote>
  <w:footnote w:type="continuationSeparator" w:id="0">
    <w:p w14:paraId="1E84534D" w14:textId="77777777" w:rsidR="00930915" w:rsidRDefault="00930915" w:rsidP="009309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1066033"/>
      <w:docPartObj>
        <w:docPartGallery w:val="Page Numbers (Margins)"/>
        <w:docPartUnique/>
      </w:docPartObj>
    </w:sdtPr>
    <w:sdtEndPr/>
    <w:sdtContent>
      <w:p w14:paraId="5938EA3C" w14:textId="19EF3807" w:rsidR="00930915" w:rsidRDefault="00930915">
        <w:pPr>
          <w:pStyle w:val="Koptekst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7C9568F8" wp14:editId="30353E33">
                  <wp:simplePos x="0" y="0"/>
                  <wp:positionH relativeFrom="righ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746012342" name="Rechthoek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-1807150379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EndPr/>
                              <w:sdtContent>
                                <w:p w14:paraId="0AE8F586" w14:textId="77777777" w:rsidR="00930915" w:rsidRDefault="00930915">
                                  <w:pPr>
                                    <w:jc w:val="center"/>
                                    <w:rPr>
                                      <w:rFonts w:asciiTheme="majorHAnsi" w:eastAsiaTheme="majorEastAsia" w:hAnsiTheme="majorHAnsi" w:cstheme="majorBidi"/>
                                      <w:sz w:val="72"/>
                                      <w:szCs w:val="72"/>
                                    </w:rPr>
                                  </w:pPr>
                                  <w:r>
                                    <w:rPr>
                                      <w:rFonts w:eastAsiaTheme="minorEastAsia" w:cs="Times New Roman"/>
                                    </w:rPr>
                                    <w:fldChar w:fldCharType="begin"/>
                                  </w:r>
                                  <w:r>
                                    <w:instrText>PAGE  \* MERGEFORMAT</w:instrText>
                                  </w:r>
                                  <w:r>
                                    <w:rPr>
                                      <w:rFonts w:eastAsiaTheme="minorEastAsia" w:cs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fldChar w:fldCharType="end"/>
                                  </w:r>
                                </w:p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C9568F8" id="Rechthoek 1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" o:allowincell="f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-1807150379"/>
                          <w:docPartObj>
                            <w:docPartGallery w:val="Page Numbers (Margins)"/>
                            <w:docPartUnique/>
                          </w:docPartObj>
                        </w:sdtPr>
                        <w:sdtEndPr/>
                        <w:sdtContent>
                          <w:p w14:paraId="0AE8F586" w14:textId="77777777" w:rsidR="00930915" w:rsidRDefault="00930915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eastAsiaTheme="minorEastAsia" w:cs="Times New Roman"/>
                              </w:rPr>
                              <w:fldChar w:fldCharType="begin"/>
                            </w:r>
                            <w:r>
                              <w:instrText>PAGE  \* MERGEFORMAT</w:instrText>
                            </w:r>
                            <w:r>
                              <w:rPr>
                                <w:rFonts w:eastAsiaTheme="minorEastAsia" w:cs="Times New Roman"/>
                              </w:rPr>
                              <w:fldChar w:fldCharType="separate"/>
                            </w:r>
                            <w: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t>2</w:t>
                            </w:r>
                            <w: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fldChar w:fldCharType="end"/>
                            </w:r>
                          </w:p>
                        </w:sdtContent>
                      </w:sdt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A5896"/>
    <w:multiLevelType w:val="hybridMultilevel"/>
    <w:tmpl w:val="CD500972"/>
    <w:lvl w:ilvl="0" w:tplc="E2124C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F5050"/>
    <w:multiLevelType w:val="hybridMultilevel"/>
    <w:tmpl w:val="B6F44020"/>
    <w:lvl w:ilvl="0" w:tplc="D4F67A5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217CD2"/>
    <w:multiLevelType w:val="hybridMultilevel"/>
    <w:tmpl w:val="B69063EA"/>
    <w:lvl w:ilvl="0" w:tplc="1BC49AD8">
      <w:start w:val="1"/>
      <w:numFmt w:val="decimal"/>
      <w:lvlText w:val="%1."/>
      <w:lvlJc w:val="left"/>
      <w:pPr>
        <w:ind w:left="1068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40194505"/>
    <w:multiLevelType w:val="hybridMultilevel"/>
    <w:tmpl w:val="76F63BD4"/>
    <w:lvl w:ilvl="0" w:tplc="744AC4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3791263">
    <w:abstractNumId w:val="3"/>
  </w:num>
  <w:num w:numId="2" w16cid:durableId="844590903">
    <w:abstractNumId w:val="0"/>
  </w:num>
  <w:num w:numId="3" w16cid:durableId="993070419">
    <w:abstractNumId w:val="1"/>
  </w:num>
  <w:num w:numId="4" w16cid:durableId="17304176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cwNTGxsDAwMrA0MjNS0lEKTi0uzszPAykwrAUA5xdbUywAAAA="/>
  </w:docVars>
  <w:rsids>
    <w:rsidRoot w:val="00E51FE1"/>
    <w:rsid w:val="000000FF"/>
    <w:rsid w:val="00001645"/>
    <w:rsid w:val="000016EF"/>
    <w:rsid w:val="00001AEF"/>
    <w:rsid w:val="0000440A"/>
    <w:rsid w:val="00004E14"/>
    <w:rsid w:val="00007969"/>
    <w:rsid w:val="0000798E"/>
    <w:rsid w:val="0001038A"/>
    <w:rsid w:val="0001150A"/>
    <w:rsid w:val="00011B21"/>
    <w:rsid w:val="00011CE5"/>
    <w:rsid w:val="000138E3"/>
    <w:rsid w:val="00014FF4"/>
    <w:rsid w:val="00016596"/>
    <w:rsid w:val="0002358A"/>
    <w:rsid w:val="0002464D"/>
    <w:rsid w:val="0002572D"/>
    <w:rsid w:val="0003000A"/>
    <w:rsid w:val="00031E48"/>
    <w:rsid w:val="00032FED"/>
    <w:rsid w:val="00033B4F"/>
    <w:rsid w:val="00034F18"/>
    <w:rsid w:val="00040BE4"/>
    <w:rsid w:val="000421C8"/>
    <w:rsid w:val="00042848"/>
    <w:rsid w:val="00043C6E"/>
    <w:rsid w:val="00051FC1"/>
    <w:rsid w:val="00053D7A"/>
    <w:rsid w:val="00057DF8"/>
    <w:rsid w:val="000611AA"/>
    <w:rsid w:val="00061528"/>
    <w:rsid w:val="00061D19"/>
    <w:rsid w:val="00061E03"/>
    <w:rsid w:val="00061F49"/>
    <w:rsid w:val="0007176B"/>
    <w:rsid w:val="00075A43"/>
    <w:rsid w:val="00075F7F"/>
    <w:rsid w:val="00077657"/>
    <w:rsid w:val="00080340"/>
    <w:rsid w:val="00080371"/>
    <w:rsid w:val="0008184A"/>
    <w:rsid w:val="00085C84"/>
    <w:rsid w:val="00091C66"/>
    <w:rsid w:val="000937E4"/>
    <w:rsid w:val="000940F9"/>
    <w:rsid w:val="000944D3"/>
    <w:rsid w:val="00094710"/>
    <w:rsid w:val="000A0384"/>
    <w:rsid w:val="000A1671"/>
    <w:rsid w:val="000A2C65"/>
    <w:rsid w:val="000B059E"/>
    <w:rsid w:val="000B2E95"/>
    <w:rsid w:val="000B39A4"/>
    <w:rsid w:val="000B4213"/>
    <w:rsid w:val="000B55BA"/>
    <w:rsid w:val="000B6C12"/>
    <w:rsid w:val="000C6A13"/>
    <w:rsid w:val="000D01CD"/>
    <w:rsid w:val="000D0C73"/>
    <w:rsid w:val="000D632D"/>
    <w:rsid w:val="000D65A5"/>
    <w:rsid w:val="000E47A8"/>
    <w:rsid w:val="000E5281"/>
    <w:rsid w:val="000E6212"/>
    <w:rsid w:val="000F0309"/>
    <w:rsid w:val="000F1171"/>
    <w:rsid w:val="000F2E6C"/>
    <w:rsid w:val="000F485D"/>
    <w:rsid w:val="000F4AA2"/>
    <w:rsid w:val="000F4CBB"/>
    <w:rsid w:val="000F513D"/>
    <w:rsid w:val="0010017B"/>
    <w:rsid w:val="00100C18"/>
    <w:rsid w:val="00101119"/>
    <w:rsid w:val="00101C39"/>
    <w:rsid w:val="00106A9D"/>
    <w:rsid w:val="00113842"/>
    <w:rsid w:val="00113A2B"/>
    <w:rsid w:val="0011576B"/>
    <w:rsid w:val="00116F04"/>
    <w:rsid w:val="001174D2"/>
    <w:rsid w:val="00117AB9"/>
    <w:rsid w:val="00120AB9"/>
    <w:rsid w:val="00124598"/>
    <w:rsid w:val="00131757"/>
    <w:rsid w:val="001322BC"/>
    <w:rsid w:val="001343FD"/>
    <w:rsid w:val="00135663"/>
    <w:rsid w:val="00137E3B"/>
    <w:rsid w:val="0014365D"/>
    <w:rsid w:val="001503F0"/>
    <w:rsid w:val="00152DA8"/>
    <w:rsid w:val="0015421E"/>
    <w:rsid w:val="001545E0"/>
    <w:rsid w:val="0015553C"/>
    <w:rsid w:val="0015603B"/>
    <w:rsid w:val="00163507"/>
    <w:rsid w:val="00164957"/>
    <w:rsid w:val="00174F46"/>
    <w:rsid w:val="00175A92"/>
    <w:rsid w:val="00176BE0"/>
    <w:rsid w:val="00176F40"/>
    <w:rsid w:val="00177A1A"/>
    <w:rsid w:val="00180848"/>
    <w:rsid w:val="00181F29"/>
    <w:rsid w:val="001821C3"/>
    <w:rsid w:val="0018235F"/>
    <w:rsid w:val="00182618"/>
    <w:rsid w:val="00183551"/>
    <w:rsid w:val="001850E0"/>
    <w:rsid w:val="00186961"/>
    <w:rsid w:val="00187499"/>
    <w:rsid w:val="0019179D"/>
    <w:rsid w:val="00192395"/>
    <w:rsid w:val="00194197"/>
    <w:rsid w:val="001946FA"/>
    <w:rsid w:val="00196845"/>
    <w:rsid w:val="001A0F3E"/>
    <w:rsid w:val="001A1832"/>
    <w:rsid w:val="001A3F93"/>
    <w:rsid w:val="001A702D"/>
    <w:rsid w:val="001B4A98"/>
    <w:rsid w:val="001B6243"/>
    <w:rsid w:val="001B67CF"/>
    <w:rsid w:val="001B7766"/>
    <w:rsid w:val="001C0608"/>
    <w:rsid w:val="001C0D39"/>
    <w:rsid w:val="001C0E50"/>
    <w:rsid w:val="001C137B"/>
    <w:rsid w:val="001C27B9"/>
    <w:rsid w:val="001C4D84"/>
    <w:rsid w:val="001C7C58"/>
    <w:rsid w:val="001D306F"/>
    <w:rsid w:val="001D3FBB"/>
    <w:rsid w:val="001D4FEA"/>
    <w:rsid w:val="001E298F"/>
    <w:rsid w:val="001E7A02"/>
    <w:rsid w:val="001F19A2"/>
    <w:rsid w:val="001F3758"/>
    <w:rsid w:val="001F3F85"/>
    <w:rsid w:val="001F4300"/>
    <w:rsid w:val="001F4D4F"/>
    <w:rsid w:val="001F56E1"/>
    <w:rsid w:val="001F793F"/>
    <w:rsid w:val="002004CA"/>
    <w:rsid w:val="002009E3"/>
    <w:rsid w:val="00200F6C"/>
    <w:rsid w:val="002024F2"/>
    <w:rsid w:val="00203529"/>
    <w:rsid w:val="00204E5E"/>
    <w:rsid w:val="00205C50"/>
    <w:rsid w:val="0021123E"/>
    <w:rsid w:val="002114D3"/>
    <w:rsid w:val="00211EAA"/>
    <w:rsid w:val="002149A6"/>
    <w:rsid w:val="00216750"/>
    <w:rsid w:val="00222E92"/>
    <w:rsid w:val="00223116"/>
    <w:rsid w:val="00224E16"/>
    <w:rsid w:val="002250B9"/>
    <w:rsid w:val="002356C5"/>
    <w:rsid w:val="00235BD1"/>
    <w:rsid w:val="00235F9F"/>
    <w:rsid w:val="00236A91"/>
    <w:rsid w:val="00242CA2"/>
    <w:rsid w:val="00243FDC"/>
    <w:rsid w:val="002460F9"/>
    <w:rsid w:val="002463BA"/>
    <w:rsid w:val="00247CCB"/>
    <w:rsid w:val="00251370"/>
    <w:rsid w:val="00251974"/>
    <w:rsid w:val="0025224A"/>
    <w:rsid w:val="0026102D"/>
    <w:rsid w:val="00261A27"/>
    <w:rsid w:val="00264049"/>
    <w:rsid w:val="002745D6"/>
    <w:rsid w:val="00280064"/>
    <w:rsid w:val="0028006B"/>
    <w:rsid w:val="002808C6"/>
    <w:rsid w:val="002822EB"/>
    <w:rsid w:val="00284EFB"/>
    <w:rsid w:val="00285E2A"/>
    <w:rsid w:val="00285E5E"/>
    <w:rsid w:val="002874DE"/>
    <w:rsid w:val="00291601"/>
    <w:rsid w:val="00292A98"/>
    <w:rsid w:val="00294605"/>
    <w:rsid w:val="002953B2"/>
    <w:rsid w:val="00295CF8"/>
    <w:rsid w:val="002963BC"/>
    <w:rsid w:val="002A0771"/>
    <w:rsid w:val="002A0D74"/>
    <w:rsid w:val="002A348F"/>
    <w:rsid w:val="002A6278"/>
    <w:rsid w:val="002B0516"/>
    <w:rsid w:val="002C0676"/>
    <w:rsid w:val="002C5051"/>
    <w:rsid w:val="002C687E"/>
    <w:rsid w:val="002D3700"/>
    <w:rsid w:val="002D5164"/>
    <w:rsid w:val="002E3EA5"/>
    <w:rsid w:val="002E7BF9"/>
    <w:rsid w:val="002F081F"/>
    <w:rsid w:val="002F5FB2"/>
    <w:rsid w:val="002F77F8"/>
    <w:rsid w:val="00300080"/>
    <w:rsid w:val="00306759"/>
    <w:rsid w:val="00306CEA"/>
    <w:rsid w:val="00311939"/>
    <w:rsid w:val="00322F72"/>
    <w:rsid w:val="003231AD"/>
    <w:rsid w:val="00324DCA"/>
    <w:rsid w:val="00325B28"/>
    <w:rsid w:val="00326074"/>
    <w:rsid w:val="00326255"/>
    <w:rsid w:val="00333A16"/>
    <w:rsid w:val="00336121"/>
    <w:rsid w:val="003423A5"/>
    <w:rsid w:val="00342F2C"/>
    <w:rsid w:val="00344BD9"/>
    <w:rsid w:val="00350491"/>
    <w:rsid w:val="003511AD"/>
    <w:rsid w:val="003537F5"/>
    <w:rsid w:val="00354F2F"/>
    <w:rsid w:val="00356410"/>
    <w:rsid w:val="003610D1"/>
    <w:rsid w:val="003620AA"/>
    <w:rsid w:val="00366389"/>
    <w:rsid w:val="00366CEE"/>
    <w:rsid w:val="003703BA"/>
    <w:rsid w:val="003706E0"/>
    <w:rsid w:val="00373063"/>
    <w:rsid w:val="0037482C"/>
    <w:rsid w:val="00385D15"/>
    <w:rsid w:val="00387681"/>
    <w:rsid w:val="003963CF"/>
    <w:rsid w:val="00397C81"/>
    <w:rsid w:val="003A2A7D"/>
    <w:rsid w:val="003A558F"/>
    <w:rsid w:val="003B27F5"/>
    <w:rsid w:val="003B4443"/>
    <w:rsid w:val="003B512B"/>
    <w:rsid w:val="003B60B4"/>
    <w:rsid w:val="003B75C6"/>
    <w:rsid w:val="003B7895"/>
    <w:rsid w:val="003C0464"/>
    <w:rsid w:val="003C7F8A"/>
    <w:rsid w:val="003D06E0"/>
    <w:rsid w:val="003D14B5"/>
    <w:rsid w:val="003D2022"/>
    <w:rsid w:val="003D33D5"/>
    <w:rsid w:val="003D6B37"/>
    <w:rsid w:val="003E2A02"/>
    <w:rsid w:val="003E5AEB"/>
    <w:rsid w:val="003F0DBE"/>
    <w:rsid w:val="003F104A"/>
    <w:rsid w:val="003F11CA"/>
    <w:rsid w:val="003F16D3"/>
    <w:rsid w:val="003F2F02"/>
    <w:rsid w:val="003F3553"/>
    <w:rsid w:val="00400C0B"/>
    <w:rsid w:val="004016DF"/>
    <w:rsid w:val="004021AB"/>
    <w:rsid w:val="004025E5"/>
    <w:rsid w:val="00403462"/>
    <w:rsid w:val="00404B01"/>
    <w:rsid w:val="00405857"/>
    <w:rsid w:val="00413CBD"/>
    <w:rsid w:val="00415FFD"/>
    <w:rsid w:val="00427DDE"/>
    <w:rsid w:val="004316E3"/>
    <w:rsid w:val="00432876"/>
    <w:rsid w:val="004332E2"/>
    <w:rsid w:val="00433D6D"/>
    <w:rsid w:val="00437CA8"/>
    <w:rsid w:val="00442445"/>
    <w:rsid w:val="0044273E"/>
    <w:rsid w:val="00454904"/>
    <w:rsid w:val="00455C27"/>
    <w:rsid w:val="00455C9F"/>
    <w:rsid w:val="00457056"/>
    <w:rsid w:val="004579B5"/>
    <w:rsid w:val="0046454D"/>
    <w:rsid w:val="00464CA9"/>
    <w:rsid w:val="0046775D"/>
    <w:rsid w:val="00475A92"/>
    <w:rsid w:val="00477A0E"/>
    <w:rsid w:val="00480AB9"/>
    <w:rsid w:val="00480C58"/>
    <w:rsid w:val="004816A4"/>
    <w:rsid w:val="00484041"/>
    <w:rsid w:val="00485BC3"/>
    <w:rsid w:val="0049420A"/>
    <w:rsid w:val="00496191"/>
    <w:rsid w:val="00496389"/>
    <w:rsid w:val="00497860"/>
    <w:rsid w:val="004A06D0"/>
    <w:rsid w:val="004A101D"/>
    <w:rsid w:val="004A4562"/>
    <w:rsid w:val="004A6DD8"/>
    <w:rsid w:val="004B17B7"/>
    <w:rsid w:val="004B381B"/>
    <w:rsid w:val="004C1332"/>
    <w:rsid w:val="004C6491"/>
    <w:rsid w:val="004C6906"/>
    <w:rsid w:val="004C74E8"/>
    <w:rsid w:val="004D36A2"/>
    <w:rsid w:val="004D3BD6"/>
    <w:rsid w:val="004D7461"/>
    <w:rsid w:val="004D7FFC"/>
    <w:rsid w:val="004E074C"/>
    <w:rsid w:val="004E09C0"/>
    <w:rsid w:val="004E1023"/>
    <w:rsid w:val="004E78B3"/>
    <w:rsid w:val="004F15D5"/>
    <w:rsid w:val="004F1C64"/>
    <w:rsid w:val="004F6FDF"/>
    <w:rsid w:val="0050096E"/>
    <w:rsid w:val="00500C09"/>
    <w:rsid w:val="0050287F"/>
    <w:rsid w:val="00502F8B"/>
    <w:rsid w:val="00503CCD"/>
    <w:rsid w:val="00504434"/>
    <w:rsid w:val="00513761"/>
    <w:rsid w:val="005150A7"/>
    <w:rsid w:val="00520CC8"/>
    <w:rsid w:val="0052149E"/>
    <w:rsid w:val="00522052"/>
    <w:rsid w:val="005230A6"/>
    <w:rsid w:val="005234AE"/>
    <w:rsid w:val="0052395F"/>
    <w:rsid w:val="00533966"/>
    <w:rsid w:val="00533E6D"/>
    <w:rsid w:val="0053641A"/>
    <w:rsid w:val="00536655"/>
    <w:rsid w:val="005411F7"/>
    <w:rsid w:val="00552B74"/>
    <w:rsid w:val="005545FB"/>
    <w:rsid w:val="0055715B"/>
    <w:rsid w:val="0055738B"/>
    <w:rsid w:val="0056112D"/>
    <w:rsid w:val="00561322"/>
    <w:rsid w:val="00561DFB"/>
    <w:rsid w:val="00562EFA"/>
    <w:rsid w:val="0056550D"/>
    <w:rsid w:val="00566744"/>
    <w:rsid w:val="00567288"/>
    <w:rsid w:val="00567FE9"/>
    <w:rsid w:val="0058189C"/>
    <w:rsid w:val="005831A8"/>
    <w:rsid w:val="00583810"/>
    <w:rsid w:val="00585F11"/>
    <w:rsid w:val="005875D8"/>
    <w:rsid w:val="00590DB1"/>
    <w:rsid w:val="00591965"/>
    <w:rsid w:val="005923DC"/>
    <w:rsid w:val="0059276D"/>
    <w:rsid w:val="00593201"/>
    <w:rsid w:val="005947EE"/>
    <w:rsid w:val="00595468"/>
    <w:rsid w:val="005A3C26"/>
    <w:rsid w:val="005A4F9B"/>
    <w:rsid w:val="005B2211"/>
    <w:rsid w:val="005B24A3"/>
    <w:rsid w:val="005B73C4"/>
    <w:rsid w:val="005B7F0D"/>
    <w:rsid w:val="005D1DB5"/>
    <w:rsid w:val="005E4536"/>
    <w:rsid w:val="005E4CC3"/>
    <w:rsid w:val="005E4D4E"/>
    <w:rsid w:val="005E4FBC"/>
    <w:rsid w:val="005E586A"/>
    <w:rsid w:val="005E6F4B"/>
    <w:rsid w:val="005E7E4D"/>
    <w:rsid w:val="005F1438"/>
    <w:rsid w:val="005F49FD"/>
    <w:rsid w:val="00601AD3"/>
    <w:rsid w:val="0060472F"/>
    <w:rsid w:val="00607AB3"/>
    <w:rsid w:val="006112F4"/>
    <w:rsid w:val="0061344B"/>
    <w:rsid w:val="0061361D"/>
    <w:rsid w:val="00614CBC"/>
    <w:rsid w:val="006167D3"/>
    <w:rsid w:val="006220BF"/>
    <w:rsid w:val="00630EB0"/>
    <w:rsid w:val="00636360"/>
    <w:rsid w:val="00641899"/>
    <w:rsid w:val="00642AD6"/>
    <w:rsid w:val="006460B8"/>
    <w:rsid w:val="0064691B"/>
    <w:rsid w:val="00646BF1"/>
    <w:rsid w:val="0065093D"/>
    <w:rsid w:val="00654195"/>
    <w:rsid w:val="00656520"/>
    <w:rsid w:val="006652F5"/>
    <w:rsid w:val="00665C16"/>
    <w:rsid w:val="0067143F"/>
    <w:rsid w:val="00673DE6"/>
    <w:rsid w:val="006742D4"/>
    <w:rsid w:val="006807E8"/>
    <w:rsid w:val="006820E1"/>
    <w:rsid w:val="00683B65"/>
    <w:rsid w:val="0069251C"/>
    <w:rsid w:val="0069403D"/>
    <w:rsid w:val="00697D42"/>
    <w:rsid w:val="006A2085"/>
    <w:rsid w:val="006A47BC"/>
    <w:rsid w:val="006A50F2"/>
    <w:rsid w:val="006A62F5"/>
    <w:rsid w:val="006A7343"/>
    <w:rsid w:val="006B11BD"/>
    <w:rsid w:val="006B1288"/>
    <w:rsid w:val="006B18E0"/>
    <w:rsid w:val="006B5B6D"/>
    <w:rsid w:val="006B729C"/>
    <w:rsid w:val="006B75AA"/>
    <w:rsid w:val="006B7FF3"/>
    <w:rsid w:val="006C0A3D"/>
    <w:rsid w:val="006C2908"/>
    <w:rsid w:val="006C7488"/>
    <w:rsid w:val="006D17CB"/>
    <w:rsid w:val="006D25A8"/>
    <w:rsid w:val="006D312A"/>
    <w:rsid w:val="006D4CC9"/>
    <w:rsid w:val="006D65C3"/>
    <w:rsid w:val="006E1A72"/>
    <w:rsid w:val="006E37C2"/>
    <w:rsid w:val="006E637C"/>
    <w:rsid w:val="006E68D2"/>
    <w:rsid w:val="006E7A76"/>
    <w:rsid w:val="006F0C2E"/>
    <w:rsid w:val="00703E61"/>
    <w:rsid w:val="00704984"/>
    <w:rsid w:val="0070593C"/>
    <w:rsid w:val="0070594A"/>
    <w:rsid w:val="00705B5A"/>
    <w:rsid w:val="00705CB2"/>
    <w:rsid w:val="00706DFB"/>
    <w:rsid w:val="00711245"/>
    <w:rsid w:val="00711987"/>
    <w:rsid w:val="00711D88"/>
    <w:rsid w:val="00713CD4"/>
    <w:rsid w:val="00714719"/>
    <w:rsid w:val="0071584F"/>
    <w:rsid w:val="00716EDA"/>
    <w:rsid w:val="00720616"/>
    <w:rsid w:val="007208CD"/>
    <w:rsid w:val="00721D88"/>
    <w:rsid w:val="00723D6E"/>
    <w:rsid w:val="0072563F"/>
    <w:rsid w:val="00725891"/>
    <w:rsid w:val="0072765E"/>
    <w:rsid w:val="00731DBA"/>
    <w:rsid w:val="00732802"/>
    <w:rsid w:val="00733B46"/>
    <w:rsid w:val="00735BC4"/>
    <w:rsid w:val="00736CE2"/>
    <w:rsid w:val="0073701A"/>
    <w:rsid w:val="007403C9"/>
    <w:rsid w:val="00743893"/>
    <w:rsid w:val="007461F8"/>
    <w:rsid w:val="007468B0"/>
    <w:rsid w:val="00753237"/>
    <w:rsid w:val="00753C7A"/>
    <w:rsid w:val="007559C4"/>
    <w:rsid w:val="00760114"/>
    <w:rsid w:val="00760450"/>
    <w:rsid w:val="007618B6"/>
    <w:rsid w:val="00762563"/>
    <w:rsid w:val="00762FAE"/>
    <w:rsid w:val="00763B0D"/>
    <w:rsid w:val="00765745"/>
    <w:rsid w:val="00767897"/>
    <w:rsid w:val="00770E9D"/>
    <w:rsid w:val="00771A76"/>
    <w:rsid w:val="00773374"/>
    <w:rsid w:val="00777CA4"/>
    <w:rsid w:val="00777EDE"/>
    <w:rsid w:val="007814F7"/>
    <w:rsid w:val="00781B30"/>
    <w:rsid w:val="00787719"/>
    <w:rsid w:val="00790593"/>
    <w:rsid w:val="00790EAC"/>
    <w:rsid w:val="007914A6"/>
    <w:rsid w:val="0079280A"/>
    <w:rsid w:val="00792D37"/>
    <w:rsid w:val="00794EE6"/>
    <w:rsid w:val="00795432"/>
    <w:rsid w:val="00797E88"/>
    <w:rsid w:val="007A1A50"/>
    <w:rsid w:val="007A7683"/>
    <w:rsid w:val="007B147E"/>
    <w:rsid w:val="007B3C42"/>
    <w:rsid w:val="007B3EA4"/>
    <w:rsid w:val="007B5B6B"/>
    <w:rsid w:val="007B61A5"/>
    <w:rsid w:val="007B6DCB"/>
    <w:rsid w:val="007B70C3"/>
    <w:rsid w:val="007C42A9"/>
    <w:rsid w:val="007C54D8"/>
    <w:rsid w:val="007C58ED"/>
    <w:rsid w:val="007C70B6"/>
    <w:rsid w:val="007C772F"/>
    <w:rsid w:val="007D0BAB"/>
    <w:rsid w:val="007D2DB8"/>
    <w:rsid w:val="007D4B53"/>
    <w:rsid w:val="007D70D4"/>
    <w:rsid w:val="007E1787"/>
    <w:rsid w:val="007E383B"/>
    <w:rsid w:val="007E456D"/>
    <w:rsid w:val="007E54D5"/>
    <w:rsid w:val="007E747B"/>
    <w:rsid w:val="007F0D41"/>
    <w:rsid w:val="007F6AAB"/>
    <w:rsid w:val="007F7BD2"/>
    <w:rsid w:val="007F7D9D"/>
    <w:rsid w:val="008048D0"/>
    <w:rsid w:val="00804FEE"/>
    <w:rsid w:val="00805928"/>
    <w:rsid w:val="008152E6"/>
    <w:rsid w:val="00816B5D"/>
    <w:rsid w:val="00816E17"/>
    <w:rsid w:val="00822D7B"/>
    <w:rsid w:val="00823649"/>
    <w:rsid w:val="00826108"/>
    <w:rsid w:val="00826AF1"/>
    <w:rsid w:val="00830113"/>
    <w:rsid w:val="008323E1"/>
    <w:rsid w:val="00836EBE"/>
    <w:rsid w:val="0084231C"/>
    <w:rsid w:val="00844AB8"/>
    <w:rsid w:val="0084779D"/>
    <w:rsid w:val="00847B25"/>
    <w:rsid w:val="00860CF1"/>
    <w:rsid w:val="00862A6F"/>
    <w:rsid w:val="00866119"/>
    <w:rsid w:val="00870900"/>
    <w:rsid w:val="00870F02"/>
    <w:rsid w:val="00874093"/>
    <w:rsid w:val="008754FB"/>
    <w:rsid w:val="00883148"/>
    <w:rsid w:val="008855BE"/>
    <w:rsid w:val="008875E2"/>
    <w:rsid w:val="008909C5"/>
    <w:rsid w:val="00895405"/>
    <w:rsid w:val="008957E3"/>
    <w:rsid w:val="008A0A1B"/>
    <w:rsid w:val="008A13BE"/>
    <w:rsid w:val="008A1C33"/>
    <w:rsid w:val="008A3F4A"/>
    <w:rsid w:val="008B2CEF"/>
    <w:rsid w:val="008B4DAC"/>
    <w:rsid w:val="008B5D6E"/>
    <w:rsid w:val="008B5DAC"/>
    <w:rsid w:val="008C4941"/>
    <w:rsid w:val="008C7441"/>
    <w:rsid w:val="008D1109"/>
    <w:rsid w:val="008D4F6B"/>
    <w:rsid w:val="008D5363"/>
    <w:rsid w:val="008D70FF"/>
    <w:rsid w:val="008D77EA"/>
    <w:rsid w:val="008E08AE"/>
    <w:rsid w:val="008E2B32"/>
    <w:rsid w:val="008E3618"/>
    <w:rsid w:val="008E3C60"/>
    <w:rsid w:val="008E450C"/>
    <w:rsid w:val="008E4871"/>
    <w:rsid w:val="008E79D1"/>
    <w:rsid w:val="008E7E8D"/>
    <w:rsid w:val="008F10D4"/>
    <w:rsid w:val="008F1732"/>
    <w:rsid w:val="008F5A78"/>
    <w:rsid w:val="008F5FCA"/>
    <w:rsid w:val="008F6B67"/>
    <w:rsid w:val="0090219B"/>
    <w:rsid w:val="00902862"/>
    <w:rsid w:val="00902B3C"/>
    <w:rsid w:val="0090310F"/>
    <w:rsid w:val="00904853"/>
    <w:rsid w:val="00907EB1"/>
    <w:rsid w:val="009107A1"/>
    <w:rsid w:val="00914188"/>
    <w:rsid w:val="00922885"/>
    <w:rsid w:val="00922C63"/>
    <w:rsid w:val="00922F5A"/>
    <w:rsid w:val="00924E6E"/>
    <w:rsid w:val="009252D0"/>
    <w:rsid w:val="009264E7"/>
    <w:rsid w:val="00926735"/>
    <w:rsid w:val="00930915"/>
    <w:rsid w:val="00931A7E"/>
    <w:rsid w:val="00932372"/>
    <w:rsid w:val="009343B9"/>
    <w:rsid w:val="00942BEB"/>
    <w:rsid w:val="009447D5"/>
    <w:rsid w:val="00944E96"/>
    <w:rsid w:val="009468E4"/>
    <w:rsid w:val="0095070E"/>
    <w:rsid w:val="009510A4"/>
    <w:rsid w:val="00953444"/>
    <w:rsid w:val="0095474B"/>
    <w:rsid w:val="00963653"/>
    <w:rsid w:val="00964550"/>
    <w:rsid w:val="009648D4"/>
    <w:rsid w:val="00964F83"/>
    <w:rsid w:val="00967AE4"/>
    <w:rsid w:val="00972049"/>
    <w:rsid w:val="00972778"/>
    <w:rsid w:val="00975E60"/>
    <w:rsid w:val="0097699D"/>
    <w:rsid w:val="00981339"/>
    <w:rsid w:val="00981B3A"/>
    <w:rsid w:val="00983ABC"/>
    <w:rsid w:val="009848EF"/>
    <w:rsid w:val="009851E4"/>
    <w:rsid w:val="00985DE1"/>
    <w:rsid w:val="00990622"/>
    <w:rsid w:val="00993B31"/>
    <w:rsid w:val="009A1521"/>
    <w:rsid w:val="009A224C"/>
    <w:rsid w:val="009A44FB"/>
    <w:rsid w:val="009A7661"/>
    <w:rsid w:val="009B0A5B"/>
    <w:rsid w:val="009B2667"/>
    <w:rsid w:val="009B4E9D"/>
    <w:rsid w:val="009C20FB"/>
    <w:rsid w:val="009C731D"/>
    <w:rsid w:val="009C7EDF"/>
    <w:rsid w:val="009D38D6"/>
    <w:rsid w:val="009D4862"/>
    <w:rsid w:val="009E670B"/>
    <w:rsid w:val="009F2B28"/>
    <w:rsid w:val="00A013D2"/>
    <w:rsid w:val="00A03C73"/>
    <w:rsid w:val="00A04D1F"/>
    <w:rsid w:val="00A05FE8"/>
    <w:rsid w:val="00A0772E"/>
    <w:rsid w:val="00A13208"/>
    <w:rsid w:val="00A23021"/>
    <w:rsid w:val="00A27FF7"/>
    <w:rsid w:val="00A40A9B"/>
    <w:rsid w:val="00A41E37"/>
    <w:rsid w:val="00A42EF6"/>
    <w:rsid w:val="00A47B79"/>
    <w:rsid w:val="00A52C94"/>
    <w:rsid w:val="00A5619E"/>
    <w:rsid w:val="00A62917"/>
    <w:rsid w:val="00A62E34"/>
    <w:rsid w:val="00A65772"/>
    <w:rsid w:val="00A65CD2"/>
    <w:rsid w:val="00A66E66"/>
    <w:rsid w:val="00A726B4"/>
    <w:rsid w:val="00A75999"/>
    <w:rsid w:val="00A815BD"/>
    <w:rsid w:val="00A8336D"/>
    <w:rsid w:val="00A87022"/>
    <w:rsid w:val="00A90175"/>
    <w:rsid w:val="00A90964"/>
    <w:rsid w:val="00A921DD"/>
    <w:rsid w:val="00A938C3"/>
    <w:rsid w:val="00A9545B"/>
    <w:rsid w:val="00AA3D54"/>
    <w:rsid w:val="00AA3FD7"/>
    <w:rsid w:val="00AA4AC7"/>
    <w:rsid w:val="00AB1653"/>
    <w:rsid w:val="00AB692D"/>
    <w:rsid w:val="00AB6A5A"/>
    <w:rsid w:val="00AD2D05"/>
    <w:rsid w:val="00AD7AE9"/>
    <w:rsid w:val="00AE3634"/>
    <w:rsid w:val="00AE36EF"/>
    <w:rsid w:val="00AF11FD"/>
    <w:rsid w:val="00AF1BE0"/>
    <w:rsid w:val="00AF3F8C"/>
    <w:rsid w:val="00AF490D"/>
    <w:rsid w:val="00B02428"/>
    <w:rsid w:val="00B03A2F"/>
    <w:rsid w:val="00B0520F"/>
    <w:rsid w:val="00B06989"/>
    <w:rsid w:val="00B16B27"/>
    <w:rsid w:val="00B16EEB"/>
    <w:rsid w:val="00B22F94"/>
    <w:rsid w:val="00B2470D"/>
    <w:rsid w:val="00B2694C"/>
    <w:rsid w:val="00B32334"/>
    <w:rsid w:val="00B33E18"/>
    <w:rsid w:val="00B35FD8"/>
    <w:rsid w:val="00B363DA"/>
    <w:rsid w:val="00B36CE1"/>
    <w:rsid w:val="00B40B76"/>
    <w:rsid w:val="00B40DC0"/>
    <w:rsid w:val="00B43CFC"/>
    <w:rsid w:val="00B4468A"/>
    <w:rsid w:val="00B44DDB"/>
    <w:rsid w:val="00B45C84"/>
    <w:rsid w:val="00B536E5"/>
    <w:rsid w:val="00B54F5B"/>
    <w:rsid w:val="00B55EA6"/>
    <w:rsid w:val="00B72AA6"/>
    <w:rsid w:val="00B72F1D"/>
    <w:rsid w:val="00B737C1"/>
    <w:rsid w:val="00B738F3"/>
    <w:rsid w:val="00B74B63"/>
    <w:rsid w:val="00B7521F"/>
    <w:rsid w:val="00B843A4"/>
    <w:rsid w:val="00B86475"/>
    <w:rsid w:val="00B92FBC"/>
    <w:rsid w:val="00B946A0"/>
    <w:rsid w:val="00B960DA"/>
    <w:rsid w:val="00B97F34"/>
    <w:rsid w:val="00BA251E"/>
    <w:rsid w:val="00BA359C"/>
    <w:rsid w:val="00BC3D95"/>
    <w:rsid w:val="00BC3FEE"/>
    <w:rsid w:val="00BC451C"/>
    <w:rsid w:val="00BC5C32"/>
    <w:rsid w:val="00BD05FE"/>
    <w:rsid w:val="00BD26F9"/>
    <w:rsid w:val="00BD31D1"/>
    <w:rsid w:val="00BE0AA6"/>
    <w:rsid w:val="00BE0DD2"/>
    <w:rsid w:val="00BE156D"/>
    <w:rsid w:val="00BE24D2"/>
    <w:rsid w:val="00BE5B18"/>
    <w:rsid w:val="00BE5B4A"/>
    <w:rsid w:val="00BF104C"/>
    <w:rsid w:val="00BF2A61"/>
    <w:rsid w:val="00BF6823"/>
    <w:rsid w:val="00C039BB"/>
    <w:rsid w:val="00C10BD2"/>
    <w:rsid w:val="00C120A5"/>
    <w:rsid w:val="00C1405E"/>
    <w:rsid w:val="00C15CCB"/>
    <w:rsid w:val="00C212FB"/>
    <w:rsid w:val="00C241EA"/>
    <w:rsid w:val="00C2526F"/>
    <w:rsid w:val="00C35777"/>
    <w:rsid w:val="00C36C9E"/>
    <w:rsid w:val="00C40157"/>
    <w:rsid w:val="00C45DCA"/>
    <w:rsid w:val="00C45FDE"/>
    <w:rsid w:val="00C53BCE"/>
    <w:rsid w:val="00C561EA"/>
    <w:rsid w:val="00C6142C"/>
    <w:rsid w:val="00C62B6F"/>
    <w:rsid w:val="00C63AF2"/>
    <w:rsid w:val="00C64A3D"/>
    <w:rsid w:val="00C668D5"/>
    <w:rsid w:val="00C6711D"/>
    <w:rsid w:val="00C72B0A"/>
    <w:rsid w:val="00C73270"/>
    <w:rsid w:val="00C7398B"/>
    <w:rsid w:val="00C73C21"/>
    <w:rsid w:val="00C75031"/>
    <w:rsid w:val="00C80BCA"/>
    <w:rsid w:val="00C81A5D"/>
    <w:rsid w:val="00C83D13"/>
    <w:rsid w:val="00C92CC9"/>
    <w:rsid w:val="00C96CC8"/>
    <w:rsid w:val="00CA1B75"/>
    <w:rsid w:val="00CA4260"/>
    <w:rsid w:val="00CA444C"/>
    <w:rsid w:val="00CA620C"/>
    <w:rsid w:val="00CB2174"/>
    <w:rsid w:val="00CB2A4F"/>
    <w:rsid w:val="00CB6019"/>
    <w:rsid w:val="00CB6974"/>
    <w:rsid w:val="00CB6E07"/>
    <w:rsid w:val="00CB7DA0"/>
    <w:rsid w:val="00CC1991"/>
    <w:rsid w:val="00CC2788"/>
    <w:rsid w:val="00CC5D4C"/>
    <w:rsid w:val="00CC73B2"/>
    <w:rsid w:val="00CC7E9C"/>
    <w:rsid w:val="00CD2A60"/>
    <w:rsid w:val="00CD3AEA"/>
    <w:rsid w:val="00CD47F0"/>
    <w:rsid w:val="00CD48A2"/>
    <w:rsid w:val="00CD6C64"/>
    <w:rsid w:val="00CD7C91"/>
    <w:rsid w:val="00CF2080"/>
    <w:rsid w:val="00CF5E79"/>
    <w:rsid w:val="00CF6FA1"/>
    <w:rsid w:val="00D00409"/>
    <w:rsid w:val="00D012BB"/>
    <w:rsid w:val="00D0298A"/>
    <w:rsid w:val="00D16ED1"/>
    <w:rsid w:val="00D25FC2"/>
    <w:rsid w:val="00D305FF"/>
    <w:rsid w:val="00D325D2"/>
    <w:rsid w:val="00D333A2"/>
    <w:rsid w:val="00D359F1"/>
    <w:rsid w:val="00D35B83"/>
    <w:rsid w:val="00D42416"/>
    <w:rsid w:val="00D43F01"/>
    <w:rsid w:val="00D4602D"/>
    <w:rsid w:val="00D4637A"/>
    <w:rsid w:val="00D513B9"/>
    <w:rsid w:val="00D53FA3"/>
    <w:rsid w:val="00D60BD2"/>
    <w:rsid w:val="00D63C1F"/>
    <w:rsid w:val="00D65A9C"/>
    <w:rsid w:val="00D703D9"/>
    <w:rsid w:val="00D81523"/>
    <w:rsid w:val="00D82B49"/>
    <w:rsid w:val="00D82D55"/>
    <w:rsid w:val="00D83A6D"/>
    <w:rsid w:val="00DA063E"/>
    <w:rsid w:val="00DA0B15"/>
    <w:rsid w:val="00DA2F9C"/>
    <w:rsid w:val="00DB0506"/>
    <w:rsid w:val="00DB5993"/>
    <w:rsid w:val="00DC1DA3"/>
    <w:rsid w:val="00DC2630"/>
    <w:rsid w:val="00DC41AA"/>
    <w:rsid w:val="00DD1DBD"/>
    <w:rsid w:val="00DD4695"/>
    <w:rsid w:val="00DE29FB"/>
    <w:rsid w:val="00DE5674"/>
    <w:rsid w:val="00DE74D1"/>
    <w:rsid w:val="00DF40FA"/>
    <w:rsid w:val="00DF52B0"/>
    <w:rsid w:val="00E03A55"/>
    <w:rsid w:val="00E03F17"/>
    <w:rsid w:val="00E05106"/>
    <w:rsid w:val="00E13AAF"/>
    <w:rsid w:val="00E140D4"/>
    <w:rsid w:val="00E1470A"/>
    <w:rsid w:val="00E14A8E"/>
    <w:rsid w:val="00E1575A"/>
    <w:rsid w:val="00E2510C"/>
    <w:rsid w:val="00E25A1F"/>
    <w:rsid w:val="00E319AA"/>
    <w:rsid w:val="00E3302D"/>
    <w:rsid w:val="00E3345D"/>
    <w:rsid w:val="00E33950"/>
    <w:rsid w:val="00E367B6"/>
    <w:rsid w:val="00E41125"/>
    <w:rsid w:val="00E44151"/>
    <w:rsid w:val="00E460EC"/>
    <w:rsid w:val="00E477AA"/>
    <w:rsid w:val="00E51FE1"/>
    <w:rsid w:val="00E53F4A"/>
    <w:rsid w:val="00E57C26"/>
    <w:rsid w:val="00E624FC"/>
    <w:rsid w:val="00E62B96"/>
    <w:rsid w:val="00E64098"/>
    <w:rsid w:val="00E657B7"/>
    <w:rsid w:val="00E679B0"/>
    <w:rsid w:val="00E70863"/>
    <w:rsid w:val="00E73363"/>
    <w:rsid w:val="00E73C5F"/>
    <w:rsid w:val="00E7626B"/>
    <w:rsid w:val="00E7749E"/>
    <w:rsid w:val="00E77FE0"/>
    <w:rsid w:val="00E8105D"/>
    <w:rsid w:val="00E8453A"/>
    <w:rsid w:val="00E90FFB"/>
    <w:rsid w:val="00E91E51"/>
    <w:rsid w:val="00E921B9"/>
    <w:rsid w:val="00E93D2D"/>
    <w:rsid w:val="00E97AFA"/>
    <w:rsid w:val="00EA18BB"/>
    <w:rsid w:val="00EA289D"/>
    <w:rsid w:val="00EA397C"/>
    <w:rsid w:val="00EA48B4"/>
    <w:rsid w:val="00EA5FE9"/>
    <w:rsid w:val="00EA64B9"/>
    <w:rsid w:val="00EB1D73"/>
    <w:rsid w:val="00EB2A3B"/>
    <w:rsid w:val="00EB3DF2"/>
    <w:rsid w:val="00EB61C2"/>
    <w:rsid w:val="00EB74AA"/>
    <w:rsid w:val="00EB7B0C"/>
    <w:rsid w:val="00EC25C0"/>
    <w:rsid w:val="00EC2B70"/>
    <w:rsid w:val="00EC391B"/>
    <w:rsid w:val="00EC3E86"/>
    <w:rsid w:val="00ED0C0A"/>
    <w:rsid w:val="00ED5D07"/>
    <w:rsid w:val="00ED7227"/>
    <w:rsid w:val="00EE0646"/>
    <w:rsid w:val="00EE1E5F"/>
    <w:rsid w:val="00EF0FA4"/>
    <w:rsid w:val="00F036F7"/>
    <w:rsid w:val="00F04F2B"/>
    <w:rsid w:val="00F11B68"/>
    <w:rsid w:val="00F1768E"/>
    <w:rsid w:val="00F21723"/>
    <w:rsid w:val="00F21B1B"/>
    <w:rsid w:val="00F22290"/>
    <w:rsid w:val="00F226C5"/>
    <w:rsid w:val="00F27D4F"/>
    <w:rsid w:val="00F30709"/>
    <w:rsid w:val="00F309E2"/>
    <w:rsid w:val="00F33029"/>
    <w:rsid w:val="00F34A16"/>
    <w:rsid w:val="00F37DC7"/>
    <w:rsid w:val="00F4010C"/>
    <w:rsid w:val="00F416EF"/>
    <w:rsid w:val="00F437B2"/>
    <w:rsid w:val="00F455FA"/>
    <w:rsid w:val="00F45976"/>
    <w:rsid w:val="00F459F1"/>
    <w:rsid w:val="00F50EF8"/>
    <w:rsid w:val="00F565E2"/>
    <w:rsid w:val="00F61341"/>
    <w:rsid w:val="00F6325C"/>
    <w:rsid w:val="00F64B6D"/>
    <w:rsid w:val="00F65938"/>
    <w:rsid w:val="00F65B55"/>
    <w:rsid w:val="00F666AD"/>
    <w:rsid w:val="00F72196"/>
    <w:rsid w:val="00F72461"/>
    <w:rsid w:val="00F728E0"/>
    <w:rsid w:val="00F773E6"/>
    <w:rsid w:val="00F80CB6"/>
    <w:rsid w:val="00F81F64"/>
    <w:rsid w:val="00F8488B"/>
    <w:rsid w:val="00F860D2"/>
    <w:rsid w:val="00F93FF8"/>
    <w:rsid w:val="00F969E1"/>
    <w:rsid w:val="00F96F3F"/>
    <w:rsid w:val="00F97C0E"/>
    <w:rsid w:val="00FA12AB"/>
    <w:rsid w:val="00FA1F04"/>
    <w:rsid w:val="00FA4937"/>
    <w:rsid w:val="00FA4F63"/>
    <w:rsid w:val="00FA7A04"/>
    <w:rsid w:val="00FB1057"/>
    <w:rsid w:val="00FC1028"/>
    <w:rsid w:val="00FC18AE"/>
    <w:rsid w:val="00FD3875"/>
    <w:rsid w:val="00FD5229"/>
    <w:rsid w:val="00FD671D"/>
    <w:rsid w:val="00FE7EC2"/>
    <w:rsid w:val="00FF1060"/>
    <w:rsid w:val="00FF3290"/>
    <w:rsid w:val="00FF36D9"/>
    <w:rsid w:val="00FF3B8C"/>
    <w:rsid w:val="00FF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36182D20"/>
  <w15:chartTrackingRefBased/>
  <w15:docId w15:val="{9A6C70E9-27D1-4BF0-9B84-38849E438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51F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51F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51F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51F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1F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1F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1F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1F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1F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1F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51F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E51F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E51FE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1FE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1FE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1FE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1FE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1F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51F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51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1F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1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51F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51FE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51FE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51FE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1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1FE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51FE1"/>
    <w:rPr>
      <w:b/>
      <w:bCs/>
      <w:smallCaps/>
      <w:color w:val="0F4761" w:themeColor="accent1" w:themeShade="BF"/>
      <w:spacing w:val="5"/>
    </w:rPr>
  </w:style>
  <w:style w:type="table" w:customStyle="1" w:styleId="Tabelraster1">
    <w:name w:val="Tabelraster1"/>
    <w:basedOn w:val="Standaardtabel"/>
    <w:next w:val="Tabelraster"/>
    <w:uiPriority w:val="39"/>
    <w:rsid w:val="002F08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2F0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6E637C"/>
    <w:rPr>
      <w:color w:val="467886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E637C"/>
    <w:rPr>
      <w:color w:val="96607D" w:themeColor="followedHyperlink"/>
      <w:u w:val="single"/>
    </w:rPr>
  </w:style>
  <w:style w:type="character" w:customStyle="1" w:styleId="co">
    <w:name w:val="co"/>
    <w:basedOn w:val="Standaardalinea-lettertype"/>
    <w:rsid w:val="008909C5"/>
  </w:style>
  <w:style w:type="character" w:customStyle="1" w:styleId="ot">
    <w:name w:val="ot"/>
    <w:basedOn w:val="Standaardalinea-lettertype"/>
    <w:rsid w:val="008909C5"/>
  </w:style>
  <w:style w:type="character" w:customStyle="1" w:styleId="fu">
    <w:name w:val="fu"/>
    <w:basedOn w:val="Standaardalinea-lettertype"/>
    <w:rsid w:val="008909C5"/>
  </w:style>
  <w:style w:type="character" w:customStyle="1" w:styleId="at">
    <w:name w:val="at"/>
    <w:basedOn w:val="Standaardalinea-lettertype"/>
    <w:rsid w:val="008909C5"/>
  </w:style>
  <w:style w:type="character" w:customStyle="1" w:styleId="cn">
    <w:name w:val="cn"/>
    <w:basedOn w:val="Standaardalinea-lettertype"/>
    <w:rsid w:val="008909C5"/>
  </w:style>
  <w:style w:type="character" w:customStyle="1" w:styleId="sc">
    <w:name w:val="sc"/>
    <w:basedOn w:val="Standaardalinea-lettertype"/>
    <w:rsid w:val="008909C5"/>
  </w:style>
  <w:style w:type="character" w:customStyle="1" w:styleId="dv">
    <w:name w:val="dv"/>
    <w:basedOn w:val="Standaardalinea-lettertype"/>
    <w:rsid w:val="008909C5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9B0A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9B0A5B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styleId="HTMLCode">
    <w:name w:val="HTML Code"/>
    <w:basedOn w:val="Standaardalinea-lettertype"/>
    <w:uiPriority w:val="99"/>
    <w:semiHidden/>
    <w:unhideWhenUsed/>
    <w:rsid w:val="009B0A5B"/>
    <w:rPr>
      <w:rFonts w:ascii="Courier New" w:eastAsia="Times New Roman" w:hAnsi="Courier New" w:cs="Courier New"/>
      <w:sz w:val="20"/>
      <w:szCs w:val="20"/>
    </w:rPr>
  </w:style>
  <w:style w:type="character" w:customStyle="1" w:styleId="header-section-number">
    <w:name w:val="header-section-number"/>
    <w:basedOn w:val="Standaardalinea-lettertype"/>
    <w:rsid w:val="006B729C"/>
  </w:style>
  <w:style w:type="paragraph" w:styleId="Normaalweb">
    <w:name w:val="Normal (Web)"/>
    <w:basedOn w:val="Standaard"/>
    <w:uiPriority w:val="99"/>
    <w:semiHidden/>
    <w:unhideWhenUsed/>
    <w:rsid w:val="00D00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st">
    <w:name w:val="st"/>
    <w:basedOn w:val="Standaardalinea-lettertype"/>
    <w:rsid w:val="00D00409"/>
  </w:style>
  <w:style w:type="character" w:customStyle="1" w:styleId="cf">
    <w:name w:val="cf"/>
    <w:basedOn w:val="Standaardalinea-lettertype"/>
    <w:rsid w:val="008B2CEF"/>
  </w:style>
  <w:style w:type="paragraph" w:styleId="Bijschrift">
    <w:name w:val="caption"/>
    <w:basedOn w:val="Standaard"/>
    <w:next w:val="Standaard"/>
    <w:uiPriority w:val="35"/>
    <w:unhideWhenUsed/>
    <w:qFormat/>
    <w:rsid w:val="00295CF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9309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30915"/>
  </w:style>
  <w:style w:type="paragraph" w:styleId="Voettekst">
    <w:name w:val="footer"/>
    <w:basedOn w:val="Standaard"/>
    <w:link w:val="VoettekstChar"/>
    <w:uiPriority w:val="99"/>
    <w:unhideWhenUsed/>
    <w:rsid w:val="009309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30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89</Words>
  <Characters>2175</Characters>
  <Application>Microsoft Office Word</Application>
  <DocSecurity>0</DocSecurity>
  <Lines>42</Lines>
  <Paragraphs>20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Nijland</dc:creator>
  <cp:keywords/>
  <dc:description/>
  <cp:lastModifiedBy>Nijland R, Rick</cp:lastModifiedBy>
  <cp:revision>94</cp:revision>
  <dcterms:created xsi:type="dcterms:W3CDTF">2025-11-17T12:01:00Z</dcterms:created>
  <dcterms:modified xsi:type="dcterms:W3CDTF">2025-12-1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f88dfa-1ed6-4d50-97cd-7d7b2985d38c</vt:lpwstr>
  </property>
</Properties>
</file>